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tblpY="-216"/>
        <w:tblW w:w="9067" w:type="dxa"/>
        <w:tblLook w:val="04A0" w:firstRow="1" w:lastRow="0" w:firstColumn="1" w:lastColumn="0" w:noHBand="0" w:noVBand="1"/>
      </w:tblPr>
      <w:tblGrid>
        <w:gridCol w:w="2737"/>
        <w:gridCol w:w="6330"/>
      </w:tblGrid>
      <w:tr w:rsidR="00A65D66" w14:paraId="2CF33D66" w14:textId="77777777" w:rsidTr="00A65D66">
        <w:tc>
          <w:tcPr>
            <w:tcW w:w="2737" w:type="dxa"/>
            <w:shd w:val="clear" w:color="auto" w:fill="F2F2F2" w:themeFill="background1" w:themeFillShade="F2"/>
          </w:tcPr>
          <w:p w14:paraId="32D98DE3" w14:textId="77777777" w:rsidR="00A65D66" w:rsidRPr="00A65D66" w:rsidRDefault="00A65D66" w:rsidP="00A65D66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65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Key Kategory</w:t>
            </w:r>
          </w:p>
        </w:tc>
        <w:tc>
          <w:tcPr>
            <w:tcW w:w="6330" w:type="dxa"/>
            <w:shd w:val="clear" w:color="auto" w:fill="F2F2F2" w:themeFill="background1" w:themeFillShade="F2"/>
          </w:tcPr>
          <w:p w14:paraId="5F251714" w14:textId="77777777" w:rsidR="00A65D66" w:rsidRPr="00A65D66" w:rsidRDefault="00A65D66" w:rsidP="00A65D66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65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KEY QuestionS</w:t>
            </w:r>
          </w:p>
        </w:tc>
      </w:tr>
      <w:tr w:rsidR="00A65D66" w:rsidRPr="005056D1" w14:paraId="612AD4B3" w14:textId="77777777" w:rsidTr="00A65D66">
        <w:tc>
          <w:tcPr>
            <w:tcW w:w="2737" w:type="dxa"/>
            <w:shd w:val="clear" w:color="auto" w:fill="F2F2F2" w:themeFill="background1" w:themeFillShade="F2"/>
          </w:tcPr>
          <w:p w14:paraId="0A873173" w14:textId="6DA68252" w:rsidR="00A65D66" w:rsidRPr="00A65D66" w:rsidRDefault="005056D1" w:rsidP="00A65D66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follow-up care</w:t>
            </w:r>
          </w:p>
        </w:tc>
        <w:tc>
          <w:tcPr>
            <w:tcW w:w="6330" w:type="dxa"/>
          </w:tcPr>
          <w:p w14:paraId="06DA3146" w14:textId="2582B55C" w:rsidR="00A65D66" w:rsidRDefault="005056D1" w:rsidP="00A65D66">
            <w:pPr>
              <w:pStyle w:val="Listenabsatz"/>
              <w:numPr>
                <w:ilvl w:val="0"/>
                <w:numId w:val="6"/>
              </w:num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ow satisfied are you with your follow-up care?</w:t>
            </w:r>
          </w:p>
          <w:p w14:paraId="6BA96E66" w14:textId="7F26BDEC" w:rsidR="00A65D66" w:rsidRDefault="005056D1" w:rsidP="00A65D66">
            <w:pPr>
              <w:pStyle w:val="Listenabsatz"/>
              <w:numPr>
                <w:ilvl w:val="0"/>
                <w:numId w:val="6"/>
              </w:num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re there any aspects of the follow-up care that you believe could have been improved?</w:t>
            </w:r>
          </w:p>
          <w:p w14:paraId="25C51DEE" w14:textId="77777777" w:rsidR="00A65D66" w:rsidRDefault="005056D1" w:rsidP="00A65D66">
            <w:pPr>
              <w:pStyle w:val="Listenabsatz"/>
              <w:numPr>
                <w:ilvl w:val="0"/>
                <w:numId w:val="6"/>
              </w:num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To what extent have you been educated about your disease (e.g., medication, assessment of changes in your health situation, co morbidities, frequencies of follow-up appointments)?</w:t>
            </w:r>
          </w:p>
          <w:p w14:paraId="0D7D0336" w14:textId="44D46CC2" w:rsidR="005056D1" w:rsidRDefault="005056D1" w:rsidP="005056D1">
            <w:pPr>
              <w:pStyle w:val="Listenabsatz"/>
              <w:numPr>
                <w:ilvl w:val="0"/>
                <w:numId w:val="6"/>
              </w:numPr>
              <w:ind w:left="1259" w:hanging="283"/>
              <w:rPr>
                <w:rFonts w:asciiTheme="majorHAnsi" w:hAnsiTheme="majorHAnsi" w:cstheme="majorHAnsi"/>
                <w:lang w:val="en-GB"/>
              </w:rPr>
            </w:pPr>
            <w:r w:rsidRPr="005056D1">
              <w:rPr>
                <w:rFonts w:asciiTheme="majorHAnsi" w:hAnsiTheme="majorHAnsi" w:cstheme="majorHAnsi"/>
                <w:b/>
                <w:bCs/>
                <w:lang w:val="en-GB"/>
              </w:rPr>
              <w:t>If this has not been addressed yet</w:t>
            </w:r>
            <w:r>
              <w:rPr>
                <w:rFonts w:asciiTheme="majorHAnsi" w:hAnsiTheme="majorHAnsi" w:cstheme="majorHAnsi"/>
                <w:lang w:val="en-GB"/>
              </w:rPr>
              <w:t>: Who provided you with information about your cancer disease?</w:t>
            </w:r>
          </w:p>
          <w:p w14:paraId="18B72CD6" w14:textId="34CAA1EB" w:rsidR="005056D1" w:rsidRDefault="005056D1" w:rsidP="00A65D66">
            <w:pPr>
              <w:pStyle w:val="Listenabsatz"/>
              <w:numPr>
                <w:ilvl w:val="0"/>
                <w:numId w:val="6"/>
              </w:num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Were you able to comprehend the information 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effectivel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y?</w:t>
            </w:r>
          </w:p>
          <w:p w14:paraId="127BF453" w14:textId="0BB22005" w:rsidR="005056D1" w:rsidRDefault="005056D1" w:rsidP="00A65D66">
            <w:pPr>
              <w:pStyle w:val="Listenabsatz"/>
              <w:numPr>
                <w:ilvl w:val="0"/>
                <w:numId w:val="6"/>
              </w:num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re you aware that long-term effects can result from your childhood cancer disease and its treatment?</w:t>
            </w:r>
          </w:p>
          <w:p w14:paraId="0A6F0BF8" w14:textId="1DE03CA6" w:rsidR="005056D1" w:rsidRPr="00A65D66" w:rsidRDefault="005056D1" w:rsidP="005056D1">
            <w:pPr>
              <w:pStyle w:val="Listenabsatz"/>
              <w:numPr>
                <w:ilvl w:val="0"/>
                <w:numId w:val="6"/>
              </w:numPr>
              <w:ind w:left="1259" w:hanging="283"/>
              <w:rPr>
                <w:rFonts w:asciiTheme="majorHAnsi" w:hAnsiTheme="majorHAnsi" w:cstheme="majorHAnsi"/>
                <w:lang w:val="en-GB"/>
              </w:rPr>
            </w:pPr>
            <w:r w:rsidRPr="005056D1">
              <w:rPr>
                <w:rFonts w:asciiTheme="majorHAnsi" w:hAnsiTheme="majorHAnsi" w:cstheme="majorHAnsi"/>
                <w:b/>
                <w:bCs/>
                <w:lang w:val="en-GB"/>
              </w:rPr>
              <w:t>If yes</w:t>
            </w:r>
            <w:r>
              <w:rPr>
                <w:rFonts w:asciiTheme="majorHAnsi" w:hAnsiTheme="majorHAnsi" w:cstheme="majorHAnsi"/>
                <w:lang w:val="en-GB"/>
              </w:rPr>
              <w:t>, how do you feel about this?</w:t>
            </w:r>
          </w:p>
        </w:tc>
      </w:tr>
      <w:tr w:rsidR="00A65D66" w:rsidRPr="00BA4A9E" w14:paraId="3169DA76" w14:textId="77777777" w:rsidTr="00A65D66">
        <w:tc>
          <w:tcPr>
            <w:tcW w:w="2737" w:type="dxa"/>
            <w:shd w:val="clear" w:color="auto" w:fill="F2F2F2" w:themeFill="background1" w:themeFillShade="F2"/>
          </w:tcPr>
          <w:p w14:paraId="432ECC4A" w14:textId="7A6D2BE1" w:rsidR="00A65D66" w:rsidRPr="00A65D66" w:rsidRDefault="005056D1" w:rsidP="00A65D66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Transition Process</w:t>
            </w:r>
          </w:p>
        </w:tc>
        <w:tc>
          <w:tcPr>
            <w:tcW w:w="6330" w:type="dxa"/>
          </w:tcPr>
          <w:p w14:paraId="0F2B4136" w14:textId="54D18452" w:rsidR="005056D1" w:rsidRPr="005056D1" w:rsidRDefault="005056D1" w:rsidP="005056D1">
            <w:pPr>
              <w:pStyle w:val="berschrift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rPr>
                <w:rFonts w:cstheme="minorHAnsi"/>
                <w:caps w:val="0"/>
                <w:spacing w:val="0"/>
                <w:lang w:val="en-GB"/>
              </w:rPr>
            </w:pP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Starting at a specific age, </w:t>
            </w:r>
            <w:proofErr w:type="spellStart"/>
            <w:r>
              <w:rPr>
                <w:rFonts w:cstheme="minorHAnsi"/>
                <w:caps w:val="0"/>
                <w:spacing w:val="0"/>
                <w:lang w:val="en-GB"/>
              </w:rPr>
              <w:t>pediatric</w:t>
            </w:r>
            <w:proofErr w:type="spellEnd"/>
            <w:r>
              <w:rPr>
                <w:rFonts w:cstheme="minorHAnsi"/>
                <w:caps w:val="0"/>
                <w:spacing w:val="0"/>
                <w:lang w:val="en-GB"/>
              </w:rPr>
              <w:t xml:space="preserve"> oncologists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 are no</w:t>
            </w:r>
            <w:r>
              <w:rPr>
                <w:rFonts w:cstheme="minorHAnsi"/>
                <w:caps w:val="0"/>
                <w:spacing w:val="0"/>
                <w:lang w:val="en-GB"/>
              </w:rPr>
              <w:t xml:space="preserve"> longer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 responsible anymore, </w:t>
            </w:r>
            <w:r>
              <w:rPr>
                <w:rFonts w:cstheme="minorHAnsi"/>
                <w:caps w:val="0"/>
                <w:spacing w:val="0"/>
                <w:lang w:val="en-GB"/>
              </w:rPr>
              <w:t>and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 long-term follow-up care is </w:t>
            </w:r>
            <w:r>
              <w:rPr>
                <w:rFonts w:cstheme="minorHAnsi"/>
                <w:caps w:val="0"/>
                <w:spacing w:val="0"/>
                <w:lang w:val="en-GB"/>
              </w:rPr>
              <w:t>handled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 by adult </w:t>
            </w:r>
            <w:r>
              <w:rPr>
                <w:rFonts w:cstheme="minorHAnsi"/>
                <w:caps w:val="0"/>
                <w:spacing w:val="0"/>
                <w:lang w:val="en-GB"/>
              </w:rPr>
              <w:t>doctors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. I would now like to </w:t>
            </w:r>
            <w:r>
              <w:rPr>
                <w:rFonts w:cstheme="minorHAnsi"/>
                <w:caps w:val="0"/>
                <w:spacing w:val="0"/>
                <w:lang w:val="en-GB"/>
              </w:rPr>
              <w:t>learn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 more about </w:t>
            </w:r>
            <w:r>
              <w:rPr>
                <w:rFonts w:cstheme="minorHAnsi"/>
                <w:caps w:val="0"/>
                <w:spacing w:val="0"/>
                <w:lang w:val="en-GB"/>
              </w:rPr>
              <w:t>your experiences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 during the transition from </w:t>
            </w:r>
            <w:proofErr w:type="spellStart"/>
            <w:r w:rsidRPr="005056D1">
              <w:rPr>
                <w:rFonts w:cstheme="minorHAnsi"/>
                <w:caps w:val="0"/>
                <w:spacing w:val="0"/>
                <w:lang w:val="en-GB"/>
              </w:rPr>
              <w:t>pediatric</w:t>
            </w:r>
            <w:proofErr w:type="spellEnd"/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 to adult </w:t>
            </w:r>
            <w:r>
              <w:rPr>
                <w:rFonts w:cstheme="minorHAnsi"/>
                <w:caps w:val="0"/>
                <w:spacing w:val="0"/>
                <w:lang w:val="en-GB"/>
              </w:rPr>
              <w:t>care</w:t>
            </w:r>
            <w:r w:rsidRPr="005056D1">
              <w:rPr>
                <w:rFonts w:cstheme="minorHAnsi"/>
                <w:caps w:val="0"/>
                <w:spacing w:val="0"/>
                <w:lang w:val="en-GB"/>
              </w:rPr>
              <w:t xml:space="preserve">. </w:t>
            </w:r>
          </w:p>
          <w:p w14:paraId="025EB52A" w14:textId="6FACE8A1" w:rsidR="00A65D66" w:rsidRPr="00A65D66" w:rsidRDefault="005056D1" w:rsidP="00A65D66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Do you feel well-prepared for the transition from </w:t>
            </w:r>
            <w:proofErr w:type="spellStart"/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pediatric</w:t>
            </w:r>
            <w:proofErr w:type="spellEnd"/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 to adult medicine (and with the self-organization and self-responsibility regarding your condition)?</w:t>
            </w:r>
          </w:p>
          <w:p w14:paraId="0658CA3A" w14:textId="112B589F" w:rsidR="00A65D66" w:rsidRDefault="00A65D66" w:rsidP="00A65D66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ind w:left="1259" w:hanging="283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 w:rsidRPr="00A65D66">
              <w:rPr>
                <w:rFonts w:asciiTheme="majorHAnsi" w:hAnsiTheme="majorHAnsi" w:cstheme="majorHAnsi"/>
                <w:b/>
                <w:bCs/>
                <w:caps w:val="0"/>
                <w:spacing w:val="0"/>
                <w:lang w:val="en-GB"/>
              </w:rPr>
              <w:t xml:space="preserve">If </w:t>
            </w:r>
            <w:r w:rsidR="005056D1">
              <w:rPr>
                <w:rFonts w:asciiTheme="majorHAnsi" w:hAnsiTheme="majorHAnsi" w:cstheme="majorHAnsi"/>
                <w:b/>
                <w:bCs/>
                <w:caps w:val="0"/>
                <w:spacing w:val="0"/>
                <w:lang w:val="en-GB"/>
              </w:rPr>
              <w:t>not</w:t>
            </w:r>
            <w:r w:rsidRPr="00A65D66">
              <w:rPr>
                <w:rFonts w:asciiTheme="majorHAnsi" w:hAnsiTheme="majorHAnsi" w:cstheme="majorHAnsi"/>
                <w:b/>
                <w:bCs/>
                <w:caps w:val="0"/>
                <w:spacing w:val="0"/>
                <w:lang w:val="en-GB"/>
              </w:rPr>
              <w:t>,</w:t>
            </w:r>
            <w:r w:rsidRPr="00A65D66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 </w:t>
            </w:r>
            <w:r w:rsid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why not</w:t>
            </w:r>
            <w:r w:rsidRPr="00A65D66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?</w:t>
            </w:r>
            <w:r w:rsid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 What type of support do you wish you had to feel more prepared?</w:t>
            </w:r>
          </w:p>
          <w:p w14:paraId="1752CEDE" w14:textId="46D21FAA" w:rsidR="00A65D66" w:rsidRDefault="005056D1" w:rsidP="00A65D66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Do you have any worries, anxieties, or insecurities regarding your transition to adult care?</w:t>
            </w:r>
          </w:p>
          <w:p w14:paraId="50F006A1" w14:textId="5201BD4C" w:rsidR="00A65D66" w:rsidRPr="00A65D66" w:rsidRDefault="005056D1" w:rsidP="00A65D66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If you could choose freely, would you opt to transition to adult care</w:t>
            </w:r>
            <w:r w:rsidR="00A65D66" w:rsidRPr="00A65D66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?</w:t>
            </w:r>
          </w:p>
          <w:p w14:paraId="6BD1C7BA" w14:textId="77777777" w:rsidR="005056D1" w:rsidRDefault="00A65D66" w:rsidP="00A65D66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 w:rsidRPr="00A65D66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What </w:t>
            </w:r>
            <w:r w:rsid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role does your family, especially your parents, play concerning your disease?</w:t>
            </w:r>
          </w:p>
          <w:p w14:paraId="408FBF81" w14:textId="77777777" w:rsidR="005056D1" w:rsidRDefault="005056D1" w:rsidP="005056D1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Has your parents’ role changed </w:t>
            </w:r>
            <w:proofErr w:type="gramStart"/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with regard to</w:t>
            </w:r>
            <w:proofErr w:type="gramEnd"/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 your disease in the past few years?</w:t>
            </w:r>
          </w:p>
          <w:p w14:paraId="2B2A54DB" w14:textId="77777777" w:rsidR="005056D1" w:rsidRDefault="005056D1" w:rsidP="005056D1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 w:rsidRP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Who makes the decision for your healthcare provision?</w:t>
            </w:r>
          </w:p>
          <w:p w14:paraId="18038EBA" w14:textId="77777777" w:rsidR="005056D1" w:rsidRDefault="005056D1" w:rsidP="005056D1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ind w:left="1259" w:hanging="283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 w:rsidRPr="00A65D66">
              <w:rPr>
                <w:rFonts w:asciiTheme="majorHAnsi" w:hAnsiTheme="majorHAnsi" w:cstheme="majorHAnsi"/>
                <w:b/>
                <w:bCs/>
                <w:caps w:val="0"/>
                <w:spacing w:val="0"/>
                <w:lang w:val="en-GB"/>
              </w:rPr>
              <w:t xml:space="preserve">If </w:t>
            </w:r>
            <w:r>
              <w:rPr>
                <w:rFonts w:asciiTheme="majorHAnsi" w:hAnsiTheme="majorHAnsi" w:cstheme="majorHAnsi"/>
                <w:b/>
                <w:bCs/>
                <w:caps w:val="0"/>
                <w:spacing w:val="0"/>
                <w:lang w:val="en-GB"/>
              </w:rPr>
              <w:t>it’s your parents</w:t>
            </w:r>
            <w:r w:rsidRPr="00A65D66">
              <w:rPr>
                <w:rFonts w:asciiTheme="majorHAnsi" w:hAnsiTheme="majorHAnsi" w:cstheme="majorHAnsi"/>
                <w:b/>
                <w:bCs/>
                <w:caps w:val="0"/>
                <w:spacing w:val="0"/>
                <w:lang w:val="en-GB"/>
              </w:rPr>
              <w:t>,</w:t>
            </w:r>
            <w:r w:rsidRPr="00A65D66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do you feel that they include you in these decisions</w:t>
            </w:r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?</w:t>
            </w:r>
          </w:p>
          <w:p w14:paraId="3896CA2E" w14:textId="77777777" w:rsidR="005056D1" w:rsidRDefault="005056D1" w:rsidP="005056D1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 w:rsidRP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What about appointments with doctors and medical staf</w:t>
            </w:r>
            <w:r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f:</w:t>
            </w:r>
            <w:r w:rsidRP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 xml:space="preserve"> Do you feel that they communicate with you on an equal footing and include you?</w:t>
            </w:r>
          </w:p>
          <w:p w14:paraId="1983C578" w14:textId="77777777" w:rsidR="005056D1" w:rsidRDefault="005056D1" w:rsidP="005056D1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rFonts w:asciiTheme="majorHAnsi" w:hAnsiTheme="majorHAnsi" w:cstheme="majorHAnsi"/>
                <w:caps w:val="0"/>
                <w:spacing w:val="0"/>
                <w:lang w:val="en-GB"/>
              </w:rPr>
            </w:pPr>
            <w:r w:rsidRP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Do you feel taken seriously by health care professionals (HCPs) (doctors, nurses, etc.)?</w:t>
            </w:r>
          </w:p>
          <w:p w14:paraId="233B34EB" w14:textId="15EEFF49" w:rsidR="005056D1" w:rsidRPr="005056D1" w:rsidRDefault="005056D1" w:rsidP="005056D1">
            <w:pPr>
              <w:pStyle w:val="berschrift2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before="0" w:line="240" w:lineRule="auto"/>
              <w:rPr>
                <w:lang w:val="en-GB"/>
              </w:rPr>
            </w:pPr>
            <w:r w:rsidRPr="005056D1">
              <w:rPr>
                <w:rFonts w:asciiTheme="majorHAnsi" w:hAnsiTheme="majorHAnsi" w:cstheme="majorHAnsi"/>
                <w:caps w:val="0"/>
                <w:spacing w:val="0"/>
                <w:lang w:val="en-GB"/>
              </w:rPr>
              <w:t>Do you feel secure enough to make important decisions for yourself, or are you rather insecure in that regard?</w:t>
            </w:r>
          </w:p>
        </w:tc>
      </w:tr>
    </w:tbl>
    <w:p w14:paraId="0AD6C9EE" w14:textId="506B14D6" w:rsidR="001B2107" w:rsidRPr="001E380B" w:rsidRDefault="001B2107" w:rsidP="00F76931">
      <w:pPr>
        <w:rPr>
          <w:rFonts w:ascii="Gill Sans MT" w:hAnsi="Gill Sans MT"/>
          <w:b/>
          <w:sz w:val="24"/>
          <w:szCs w:val="24"/>
          <w:lang w:val="en-GB"/>
        </w:rPr>
      </w:pPr>
    </w:p>
    <w:sectPr w:rsidR="001B2107" w:rsidRPr="001E380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3D460" w14:textId="77777777" w:rsidR="00F60353" w:rsidRDefault="00F60353" w:rsidP="00C74961">
      <w:r>
        <w:separator/>
      </w:r>
    </w:p>
  </w:endnote>
  <w:endnote w:type="continuationSeparator" w:id="0">
    <w:p w14:paraId="5A78E3A8" w14:textId="77777777" w:rsidR="00F60353" w:rsidRDefault="00F60353" w:rsidP="00C7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3B444" w14:textId="3722F47C" w:rsidR="003C1E53" w:rsidRDefault="003C1E53" w:rsidP="003C1E53">
    <w:pPr>
      <w:pStyle w:val="Fuzeile"/>
      <w:jc w:val="right"/>
    </w:pPr>
    <w:r>
      <w:tab/>
    </w:r>
    <w:r w:rsidRPr="003C1E53">
      <w:t xml:space="preserve"> </w:t>
    </w:r>
    <w:sdt>
      <w:sdtPr>
        <w:id w:val="848379251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786F6B">
          <w:rPr>
            <w:noProof/>
          </w:rPr>
          <w:t>10</w:t>
        </w:r>
        <w:r>
          <w:fldChar w:fldCharType="end"/>
        </w:r>
      </w:sdtContent>
    </w:sdt>
  </w:p>
  <w:p w14:paraId="3655CE6E" w14:textId="733CB6E3" w:rsidR="00C74961" w:rsidRDefault="00C749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A3660" w14:textId="77777777" w:rsidR="00F60353" w:rsidRDefault="00F60353" w:rsidP="00C74961">
      <w:r>
        <w:separator/>
      </w:r>
    </w:p>
  </w:footnote>
  <w:footnote w:type="continuationSeparator" w:id="0">
    <w:p w14:paraId="55033226" w14:textId="77777777" w:rsidR="00F60353" w:rsidRDefault="00F60353" w:rsidP="00C74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C042E"/>
    <w:multiLevelType w:val="hybridMultilevel"/>
    <w:tmpl w:val="BD5A968A"/>
    <w:lvl w:ilvl="0" w:tplc="99B6798E">
      <w:start w:val="1"/>
      <w:numFmt w:val="bullet"/>
      <w:lvlText w:val=""/>
      <w:lvlJc w:val="left"/>
      <w:pPr>
        <w:ind w:left="1776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109560F0"/>
    <w:multiLevelType w:val="hybridMultilevel"/>
    <w:tmpl w:val="C458DA7A"/>
    <w:lvl w:ilvl="0" w:tplc="D278FD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E024569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B6935BA"/>
    <w:multiLevelType w:val="hybridMultilevel"/>
    <w:tmpl w:val="D4EE2EA2"/>
    <w:lvl w:ilvl="0" w:tplc="9A0C40C2">
      <w:start w:val="1"/>
      <w:numFmt w:val="upperRoman"/>
      <w:lvlText w:val="%1."/>
      <w:lvlJc w:val="right"/>
      <w:pPr>
        <w:ind w:left="540" w:hanging="18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E638C3"/>
    <w:multiLevelType w:val="hybridMultilevel"/>
    <w:tmpl w:val="B7E6958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B1016F"/>
    <w:multiLevelType w:val="hybridMultilevel"/>
    <w:tmpl w:val="99BA101A"/>
    <w:lvl w:ilvl="0" w:tplc="209C4FC4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B215AF"/>
    <w:multiLevelType w:val="hybridMultilevel"/>
    <w:tmpl w:val="FF6EED4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327FEE"/>
    <w:multiLevelType w:val="hybridMultilevel"/>
    <w:tmpl w:val="646C045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86BC1"/>
    <w:multiLevelType w:val="hybridMultilevel"/>
    <w:tmpl w:val="2D78C1D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899310">
    <w:abstractNumId w:val="1"/>
  </w:num>
  <w:num w:numId="2" w16cid:durableId="180094785">
    <w:abstractNumId w:val="2"/>
  </w:num>
  <w:num w:numId="3" w16cid:durableId="1970236843">
    <w:abstractNumId w:val="4"/>
  </w:num>
  <w:num w:numId="4" w16cid:durableId="1423600942">
    <w:abstractNumId w:val="5"/>
  </w:num>
  <w:num w:numId="5" w16cid:durableId="1964264458">
    <w:abstractNumId w:val="0"/>
  </w:num>
  <w:num w:numId="6" w16cid:durableId="1400790934">
    <w:abstractNumId w:val="7"/>
  </w:num>
  <w:num w:numId="7" w16cid:durableId="1959142620">
    <w:abstractNumId w:val="6"/>
  </w:num>
  <w:num w:numId="8" w16cid:durableId="1984462804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107"/>
    <w:rsid w:val="00006471"/>
    <w:rsid w:val="00017580"/>
    <w:rsid w:val="00021D33"/>
    <w:rsid w:val="00044998"/>
    <w:rsid w:val="00044A26"/>
    <w:rsid w:val="000469D4"/>
    <w:rsid w:val="00066F9D"/>
    <w:rsid w:val="00067B24"/>
    <w:rsid w:val="00073D50"/>
    <w:rsid w:val="00092167"/>
    <w:rsid w:val="000A3C65"/>
    <w:rsid w:val="000A650D"/>
    <w:rsid w:val="000F76D1"/>
    <w:rsid w:val="001066B2"/>
    <w:rsid w:val="00164BE4"/>
    <w:rsid w:val="0017545A"/>
    <w:rsid w:val="001771BA"/>
    <w:rsid w:val="001847FF"/>
    <w:rsid w:val="00190AAF"/>
    <w:rsid w:val="00196BCE"/>
    <w:rsid w:val="001A45D7"/>
    <w:rsid w:val="001B2107"/>
    <w:rsid w:val="001D0386"/>
    <w:rsid w:val="001E380B"/>
    <w:rsid w:val="00201B22"/>
    <w:rsid w:val="002055AD"/>
    <w:rsid w:val="00216A0B"/>
    <w:rsid w:val="002506EB"/>
    <w:rsid w:val="00251C38"/>
    <w:rsid w:val="0025275A"/>
    <w:rsid w:val="0026073F"/>
    <w:rsid w:val="002661B6"/>
    <w:rsid w:val="00283609"/>
    <w:rsid w:val="002866CD"/>
    <w:rsid w:val="00286F2D"/>
    <w:rsid w:val="0029467C"/>
    <w:rsid w:val="002D2435"/>
    <w:rsid w:val="002F47B8"/>
    <w:rsid w:val="00304C9D"/>
    <w:rsid w:val="00311021"/>
    <w:rsid w:val="00335F6F"/>
    <w:rsid w:val="0034135F"/>
    <w:rsid w:val="00353EF1"/>
    <w:rsid w:val="0035531F"/>
    <w:rsid w:val="003A1E7A"/>
    <w:rsid w:val="003C1E53"/>
    <w:rsid w:val="003E0D70"/>
    <w:rsid w:val="003F0F0C"/>
    <w:rsid w:val="003F78EC"/>
    <w:rsid w:val="00402AAC"/>
    <w:rsid w:val="00424E87"/>
    <w:rsid w:val="00426F74"/>
    <w:rsid w:val="00427877"/>
    <w:rsid w:val="0043278C"/>
    <w:rsid w:val="00433E37"/>
    <w:rsid w:val="004403FE"/>
    <w:rsid w:val="004427F8"/>
    <w:rsid w:val="00443C7C"/>
    <w:rsid w:val="00450F7F"/>
    <w:rsid w:val="00456291"/>
    <w:rsid w:val="00461EAE"/>
    <w:rsid w:val="00465942"/>
    <w:rsid w:val="00470728"/>
    <w:rsid w:val="00494EA7"/>
    <w:rsid w:val="0049620E"/>
    <w:rsid w:val="004A0569"/>
    <w:rsid w:val="004A3899"/>
    <w:rsid w:val="004B58D7"/>
    <w:rsid w:val="004D03BF"/>
    <w:rsid w:val="004E6A27"/>
    <w:rsid w:val="004E7BAD"/>
    <w:rsid w:val="0050185C"/>
    <w:rsid w:val="005056D1"/>
    <w:rsid w:val="00523B7E"/>
    <w:rsid w:val="005254BC"/>
    <w:rsid w:val="00541BB9"/>
    <w:rsid w:val="005452D1"/>
    <w:rsid w:val="00547BD8"/>
    <w:rsid w:val="00563B44"/>
    <w:rsid w:val="00566009"/>
    <w:rsid w:val="005709C8"/>
    <w:rsid w:val="00572638"/>
    <w:rsid w:val="0058083F"/>
    <w:rsid w:val="005944F0"/>
    <w:rsid w:val="005C6222"/>
    <w:rsid w:val="005E2F94"/>
    <w:rsid w:val="005E7F79"/>
    <w:rsid w:val="0068606B"/>
    <w:rsid w:val="006944AF"/>
    <w:rsid w:val="00695065"/>
    <w:rsid w:val="006A019C"/>
    <w:rsid w:val="006A3E34"/>
    <w:rsid w:val="006B19FB"/>
    <w:rsid w:val="006E031B"/>
    <w:rsid w:val="006F0BC6"/>
    <w:rsid w:val="007041DD"/>
    <w:rsid w:val="0073574E"/>
    <w:rsid w:val="007359A9"/>
    <w:rsid w:val="00750D33"/>
    <w:rsid w:val="007626D7"/>
    <w:rsid w:val="00766A91"/>
    <w:rsid w:val="007703FA"/>
    <w:rsid w:val="007800C4"/>
    <w:rsid w:val="0078261A"/>
    <w:rsid w:val="00785177"/>
    <w:rsid w:val="00786F6B"/>
    <w:rsid w:val="0079580A"/>
    <w:rsid w:val="0079661E"/>
    <w:rsid w:val="007C7372"/>
    <w:rsid w:val="007F14FC"/>
    <w:rsid w:val="007F2467"/>
    <w:rsid w:val="007F63D5"/>
    <w:rsid w:val="0082054B"/>
    <w:rsid w:val="00826D83"/>
    <w:rsid w:val="0084703B"/>
    <w:rsid w:val="00852EDD"/>
    <w:rsid w:val="00862A17"/>
    <w:rsid w:val="008737DE"/>
    <w:rsid w:val="00887CE7"/>
    <w:rsid w:val="00894B37"/>
    <w:rsid w:val="008A0970"/>
    <w:rsid w:val="008C2E09"/>
    <w:rsid w:val="008D0647"/>
    <w:rsid w:val="008D689E"/>
    <w:rsid w:val="008E06EB"/>
    <w:rsid w:val="008F5939"/>
    <w:rsid w:val="00902D5F"/>
    <w:rsid w:val="00905229"/>
    <w:rsid w:val="0090787B"/>
    <w:rsid w:val="00927AF0"/>
    <w:rsid w:val="00931269"/>
    <w:rsid w:val="0095465A"/>
    <w:rsid w:val="00966C2C"/>
    <w:rsid w:val="009863B4"/>
    <w:rsid w:val="0098741F"/>
    <w:rsid w:val="009B239B"/>
    <w:rsid w:val="009B59EB"/>
    <w:rsid w:val="009C1FE4"/>
    <w:rsid w:val="009D2289"/>
    <w:rsid w:val="009E24C4"/>
    <w:rsid w:val="009F623E"/>
    <w:rsid w:val="00A14B74"/>
    <w:rsid w:val="00A43257"/>
    <w:rsid w:val="00A65D66"/>
    <w:rsid w:val="00A91F07"/>
    <w:rsid w:val="00A93114"/>
    <w:rsid w:val="00AA6ECA"/>
    <w:rsid w:val="00AB1574"/>
    <w:rsid w:val="00AB2F5E"/>
    <w:rsid w:val="00AB6872"/>
    <w:rsid w:val="00AB798C"/>
    <w:rsid w:val="00B15F6D"/>
    <w:rsid w:val="00B24AE9"/>
    <w:rsid w:val="00B2718A"/>
    <w:rsid w:val="00B36BA4"/>
    <w:rsid w:val="00B41A4D"/>
    <w:rsid w:val="00B46566"/>
    <w:rsid w:val="00B543EB"/>
    <w:rsid w:val="00B74A84"/>
    <w:rsid w:val="00B87022"/>
    <w:rsid w:val="00B9610D"/>
    <w:rsid w:val="00BA155F"/>
    <w:rsid w:val="00BA4A9E"/>
    <w:rsid w:val="00BC5A8D"/>
    <w:rsid w:val="00BD5475"/>
    <w:rsid w:val="00C1162A"/>
    <w:rsid w:val="00C24B5F"/>
    <w:rsid w:val="00C36394"/>
    <w:rsid w:val="00C43A6E"/>
    <w:rsid w:val="00C44FEE"/>
    <w:rsid w:val="00C4510C"/>
    <w:rsid w:val="00C6249F"/>
    <w:rsid w:val="00C66E9F"/>
    <w:rsid w:val="00C7465A"/>
    <w:rsid w:val="00C74961"/>
    <w:rsid w:val="00C86C6A"/>
    <w:rsid w:val="00CA0B64"/>
    <w:rsid w:val="00CF19A0"/>
    <w:rsid w:val="00D00F69"/>
    <w:rsid w:val="00D10943"/>
    <w:rsid w:val="00D11881"/>
    <w:rsid w:val="00D13491"/>
    <w:rsid w:val="00D1723D"/>
    <w:rsid w:val="00D24481"/>
    <w:rsid w:val="00D30DC3"/>
    <w:rsid w:val="00D41446"/>
    <w:rsid w:val="00D439CC"/>
    <w:rsid w:val="00D45501"/>
    <w:rsid w:val="00D621AD"/>
    <w:rsid w:val="00D8380C"/>
    <w:rsid w:val="00D9713A"/>
    <w:rsid w:val="00DA2D59"/>
    <w:rsid w:val="00DA629E"/>
    <w:rsid w:val="00DB3382"/>
    <w:rsid w:val="00DB49DA"/>
    <w:rsid w:val="00DB5002"/>
    <w:rsid w:val="00DE3DBB"/>
    <w:rsid w:val="00DF420F"/>
    <w:rsid w:val="00DF5256"/>
    <w:rsid w:val="00E14A67"/>
    <w:rsid w:val="00E438EC"/>
    <w:rsid w:val="00E461AF"/>
    <w:rsid w:val="00E742C9"/>
    <w:rsid w:val="00E92C9A"/>
    <w:rsid w:val="00E9647D"/>
    <w:rsid w:val="00EC62E2"/>
    <w:rsid w:val="00ED1DE5"/>
    <w:rsid w:val="00ED396A"/>
    <w:rsid w:val="00EE0BF9"/>
    <w:rsid w:val="00EE298F"/>
    <w:rsid w:val="00EE6668"/>
    <w:rsid w:val="00EF29C3"/>
    <w:rsid w:val="00EF397B"/>
    <w:rsid w:val="00EF6561"/>
    <w:rsid w:val="00EF7AFB"/>
    <w:rsid w:val="00F1106C"/>
    <w:rsid w:val="00F25328"/>
    <w:rsid w:val="00F276E5"/>
    <w:rsid w:val="00F37C80"/>
    <w:rsid w:val="00F50D58"/>
    <w:rsid w:val="00F51455"/>
    <w:rsid w:val="00F57509"/>
    <w:rsid w:val="00F57F91"/>
    <w:rsid w:val="00F60353"/>
    <w:rsid w:val="00F75EA7"/>
    <w:rsid w:val="00F76931"/>
    <w:rsid w:val="00F83B9F"/>
    <w:rsid w:val="00F93E9F"/>
    <w:rsid w:val="00FA7220"/>
    <w:rsid w:val="00FB3569"/>
    <w:rsid w:val="00FC0267"/>
    <w:rsid w:val="00FC2907"/>
    <w:rsid w:val="00FC5C8A"/>
    <w:rsid w:val="00FE5277"/>
    <w:rsid w:val="00FF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239D25"/>
  <w15:chartTrackingRefBased/>
  <w15:docId w15:val="{02DB6F69-712E-40A4-B2E9-174A7C281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3B7E"/>
    <w:pPr>
      <w:spacing w:after="0" w:line="240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2907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before="100" w:line="276" w:lineRule="auto"/>
      <w:outlineLvl w:val="1"/>
    </w:pPr>
    <w:rPr>
      <w:rFonts w:eastAsiaTheme="minorEastAsia"/>
      <w:caps/>
      <w:spacing w:val="15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6931"/>
    <w:pPr>
      <w:ind w:left="720"/>
      <w:contextualSpacing/>
    </w:pPr>
  </w:style>
  <w:style w:type="table" w:styleId="Tabellenraster">
    <w:name w:val="Table Grid"/>
    <w:basedOn w:val="NormaleTabelle"/>
    <w:uiPriority w:val="39"/>
    <w:rsid w:val="001066B2"/>
    <w:pPr>
      <w:spacing w:before="100"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FC2907"/>
    <w:rPr>
      <w:rFonts w:eastAsiaTheme="minorEastAsia"/>
      <w:caps/>
      <w:spacing w:val="15"/>
      <w:sz w:val="20"/>
      <w:szCs w:val="20"/>
      <w:shd w:val="clear" w:color="auto" w:fill="DEEAF6" w:themeFill="accent1" w:themeFillTint="33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63D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63D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74A8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74A8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C749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4961"/>
  </w:style>
  <w:style w:type="paragraph" w:styleId="Fuzeile">
    <w:name w:val="footer"/>
    <w:basedOn w:val="Standard"/>
    <w:link w:val="FuzeileZchn"/>
    <w:uiPriority w:val="99"/>
    <w:unhideWhenUsed/>
    <w:rsid w:val="00C749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74961"/>
  </w:style>
  <w:style w:type="character" w:styleId="Kommentarzeichen">
    <w:name w:val="annotation reference"/>
    <w:basedOn w:val="Absatz-Standardschriftart"/>
    <w:uiPriority w:val="99"/>
    <w:semiHidden/>
    <w:unhideWhenUsed/>
    <w:rsid w:val="00066F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6F9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6F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6F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6F9D"/>
    <w:rPr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570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7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454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419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700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047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54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71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09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41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83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3D2EB-0E08-432B-86BB-EB1A5D058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Jana Winzig</cp:lastModifiedBy>
  <cp:revision>3</cp:revision>
  <cp:lastPrinted>2021-12-16T10:28:00Z</cp:lastPrinted>
  <dcterms:created xsi:type="dcterms:W3CDTF">2023-09-20T13:33:00Z</dcterms:created>
  <dcterms:modified xsi:type="dcterms:W3CDTF">2023-09-21T13:03:00Z</dcterms:modified>
</cp:coreProperties>
</file>